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27A8" w:rsidRDefault="00E727A8" w:rsidP="00E727A8">
      <w:r>
        <w:t xml:space="preserve">np-Ru                          </w:t>
      </w:r>
    </w:p>
    <w:p w:rsidR="00E727A8" w:rsidRDefault="00E727A8" w:rsidP="00E727A8">
      <w:r>
        <w:t>1.0</w:t>
      </w:r>
    </w:p>
    <w:p w:rsidR="00E727A8" w:rsidRDefault="00E727A8" w:rsidP="00E727A8">
      <w:r>
        <w:t xml:space="preserve">       17.2199993134         0.0000000000         0.0000000000</w:t>
      </w:r>
    </w:p>
    <w:p w:rsidR="00E727A8" w:rsidRDefault="00E727A8" w:rsidP="00E727A8">
      <w:r>
        <w:t xml:space="preserve">       -8.6099996567        14.9129568585         0.0000000000</w:t>
      </w:r>
    </w:p>
    <w:p w:rsidR="00E727A8" w:rsidRDefault="00E727A8" w:rsidP="00E727A8">
      <w:r>
        <w:t xml:space="preserve">        0.0000000000         0.0000000000        20.0000000000</w:t>
      </w:r>
    </w:p>
    <w:p w:rsidR="00E727A8" w:rsidRDefault="00E727A8" w:rsidP="00E727A8">
      <w:r>
        <w:t xml:space="preserve">    C    N   Ru</w:t>
      </w:r>
    </w:p>
    <w:p w:rsidR="00E727A8" w:rsidRDefault="00E727A8" w:rsidP="00E727A8">
      <w:r>
        <w:t xml:space="preserve">   91    6   20</w:t>
      </w:r>
    </w:p>
    <w:p w:rsidR="00E727A8" w:rsidRDefault="00E727A8" w:rsidP="00E727A8">
      <w:r>
        <w:t>Direct</w:t>
      </w:r>
    </w:p>
    <w:p w:rsidR="00E727A8" w:rsidRDefault="00E727A8" w:rsidP="00E727A8">
      <w:r>
        <w:t xml:space="preserve">     0.000000000         0.000000000         0.085000001</w:t>
      </w:r>
    </w:p>
    <w:p w:rsidR="00E727A8" w:rsidRDefault="00E727A8" w:rsidP="00E727A8">
      <w:r>
        <w:t xml:space="preserve">     0.095239997         0.047619998         0.085000001</w:t>
      </w:r>
    </w:p>
    <w:p w:rsidR="00E727A8" w:rsidRDefault="00E727A8" w:rsidP="00E727A8">
      <w:r>
        <w:t xml:space="preserve">     0.142859995         0.000000000         0.085000001</w:t>
      </w:r>
    </w:p>
    <w:p w:rsidR="00E727A8" w:rsidRDefault="00E727A8" w:rsidP="00E727A8">
      <w:r>
        <w:t xml:space="preserve">     0.238100007         0.047619998         0.085000001</w:t>
      </w:r>
    </w:p>
    <w:p w:rsidR="00E727A8" w:rsidRDefault="00E727A8" w:rsidP="00E727A8">
      <w:r>
        <w:t xml:space="preserve">     0.285710007         0.000000000         0.085000001</w:t>
      </w:r>
    </w:p>
    <w:p w:rsidR="00E727A8" w:rsidRDefault="00E727A8" w:rsidP="00E727A8">
      <w:r>
        <w:t xml:space="preserve">     0.380950004         0.047619998         0.085000001</w:t>
      </w:r>
    </w:p>
    <w:p w:rsidR="00E727A8" w:rsidRDefault="00E727A8" w:rsidP="00E727A8">
      <w:r>
        <w:t xml:space="preserve">     0.428570002         0.000000000         0.085000001</w:t>
      </w:r>
    </w:p>
    <w:p w:rsidR="00E727A8" w:rsidRDefault="00E727A8" w:rsidP="00E727A8">
      <w:r>
        <w:t xml:space="preserve">     0.523810029         0.047619998         0.085000001</w:t>
      </w:r>
    </w:p>
    <w:p w:rsidR="00E727A8" w:rsidRDefault="00E727A8" w:rsidP="00E727A8">
      <w:r>
        <w:t xml:space="preserve">     0.571430027         0.000000000         0.085000001</w:t>
      </w:r>
    </w:p>
    <w:p w:rsidR="00E727A8" w:rsidRDefault="00E727A8" w:rsidP="00E727A8">
      <w:r>
        <w:t xml:space="preserve">     0.666670024         0.047619998         0.085000001</w:t>
      </w:r>
    </w:p>
    <w:p w:rsidR="00E727A8" w:rsidRDefault="00E727A8" w:rsidP="00E727A8">
      <w:r>
        <w:t xml:space="preserve">     0.714290023         0.000000000         0.085000001</w:t>
      </w:r>
    </w:p>
    <w:p w:rsidR="00E727A8" w:rsidRDefault="00E727A8" w:rsidP="00E727A8">
      <w:r>
        <w:t xml:space="preserve">     0.809520006         0.047619998         0.085000001</w:t>
      </w:r>
    </w:p>
    <w:p w:rsidR="00E727A8" w:rsidRDefault="00E727A8" w:rsidP="00E727A8">
      <w:r>
        <w:t xml:space="preserve">     0.857140005         0.000000000         0.085000001</w:t>
      </w:r>
    </w:p>
    <w:p w:rsidR="00E727A8" w:rsidRDefault="00E727A8" w:rsidP="00E727A8">
      <w:r>
        <w:t xml:space="preserve">     0.952380002         0.047619998         0.085000001</w:t>
      </w:r>
    </w:p>
    <w:p w:rsidR="00E727A8" w:rsidRDefault="00E727A8" w:rsidP="00E727A8">
      <w:r>
        <w:t xml:space="preserve">     0.000000000         0.142859995         0.085000001</w:t>
      </w:r>
    </w:p>
    <w:p w:rsidR="00E727A8" w:rsidRDefault="00E727A8" w:rsidP="00E727A8">
      <w:r>
        <w:t xml:space="preserve">     0.095239997         0.190479994         0.085000001</w:t>
      </w:r>
    </w:p>
    <w:p w:rsidR="00E727A8" w:rsidRDefault="00E727A8" w:rsidP="00E727A8">
      <w:r>
        <w:t xml:space="preserve">     0.142859995         0.142859995         0.085000001</w:t>
      </w:r>
    </w:p>
    <w:p w:rsidR="00E727A8" w:rsidRDefault="00E727A8" w:rsidP="00E727A8">
      <w:r>
        <w:t xml:space="preserve">     0.238100007         0.190479994         0.085000001</w:t>
      </w:r>
    </w:p>
    <w:p w:rsidR="00E727A8" w:rsidRDefault="00E727A8" w:rsidP="00E727A8">
      <w:r>
        <w:t xml:space="preserve">     0.380950004         0.190479994         0.085000001</w:t>
      </w:r>
    </w:p>
    <w:p w:rsidR="00E727A8" w:rsidRDefault="00E727A8" w:rsidP="00E727A8">
      <w:r>
        <w:t xml:space="preserve">     0.428570002         0.142859995         0.085000001</w:t>
      </w:r>
    </w:p>
    <w:p w:rsidR="00E727A8" w:rsidRDefault="00E727A8" w:rsidP="00E727A8">
      <w:r>
        <w:t xml:space="preserve">     0.523810029         0.190479994         0.085000001</w:t>
      </w:r>
    </w:p>
    <w:p w:rsidR="00E727A8" w:rsidRDefault="00E727A8" w:rsidP="00E727A8">
      <w:r>
        <w:t xml:space="preserve">     0.571430027         0.142859995         0.085000001</w:t>
      </w:r>
    </w:p>
    <w:p w:rsidR="00E727A8" w:rsidRDefault="00E727A8" w:rsidP="00E727A8">
      <w:r>
        <w:t xml:space="preserve">     0.666670024         0.190479994         0.085000001</w:t>
      </w:r>
    </w:p>
    <w:p w:rsidR="00E727A8" w:rsidRDefault="00E727A8" w:rsidP="00E727A8">
      <w:r>
        <w:t xml:space="preserve">     0.714290023         0.142859995         0.085000001</w:t>
      </w:r>
    </w:p>
    <w:p w:rsidR="00E727A8" w:rsidRDefault="00E727A8" w:rsidP="00E727A8">
      <w:r>
        <w:t xml:space="preserve">     0.857140005         0.142859995         0.085000001</w:t>
      </w:r>
    </w:p>
    <w:p w:rsidR="00E727A8" w:rsidRDefault="00E727A8" w:rsidP="00E727A8">
      <w:r>
        <w:t xml:space="preserve">     0.952380002         0.190479994         0.085000001</w:t>
      </w:r>
    </w:p>
    <w:p w:rsidR="00E727A8" w:rsidRDefault="00E727A8" w:rsidP="00E727A8">
      <w:r>
        <w:t xml:space="preserve">     0.000000000         0.285710007         0.085000001</w:t>
      </w:r>
    </w:p>
    <w:p w:rsidR="00E727A8" w:rsidRDefault="00E727A8" w:rsidP="00E727A8">
      <w:r>
        <w:t xml:space="preserve">     0.095239997         0.333330005         0.085000001</w:t>
      </w:r>
    </w:p>
    <w:p w:rsidR="00E727A8" w:rsidRDefault="00E727A8" w:rsidP="00E727A8">
      <w:r>
        <w:t xml:space="preserve">     0.142859995         0.285710007         0.085000001</w:t>
      </w:r>
    </w:p>
    <w:p w:rsidR="00E727A8" w:rsidRDefault="00E727A8" w:rsidP="00E727A8">
      <w:r>
        <w:t xml:space="preserve">     0.238100007         0.333330005         0.085000001</w:t>
      </w:r>
    </w:p>
    <w:p w:rsidR="00E727A8" w:rsidRDefault="00E727A8" w:rsidP="00E727A8">
      <w:r>
        <w:t xml:space="preserve">     0.285710007         0.285710007         0.085000001</w:t>
      </w:r>
    </w:p>
    <w:p w:rsidR="00E727A8" w:rsidRDefault="00E727A8" w:rsidP="00E727A8">
      <w:r>
        <w:t xml:space="preserve">     0.380950004         0.333330005         0.085000001</w:t>
      </w:r>
    </w:p>
    <w:p w:rsidR="00E727A8" w:rsidRDefault="00E727A8" w:rsidP="00E727A8">
      <w:r>
        <w:t xml:space="preserve">     0.428570002         0.285710007         0.085000001</w:t>
      </w:r>
    </w:p>
    <w:p w:rsidR="00E727A8" w:rsidRDefault="00E727A8" w:rsidP="00E727A8">
      <w:r>
        <w:t xml:space="preserve">     0.523810029         0.333330005         0.085000001</w:t>
      </w:r>
    </w:p>
    <w:p w:rsidR="00E727A8" w:rsidRDefault="00E727A8" w:rsidP="00E727A8">
      <w:r>
        <w:t xml:space="preserve">     0.571430027         0.285710007         0.085000001</w:t>
      </w:r>
    </w:p>
    <w:p w:rsidR="00E727A8" w:rsidRDefault="00E727A8" w:rsidP="00E727A8">
      <w:r>
        <w:t xml:space="preserve">     0.666670024         0.333330005         0.085000001</w:t>
      </w:r>
    </w:p>
    <w:p w:rsidR="00E727A8" w:rsidRDefault="00E727A8" w:rsidP="00E727A8">
      <w:r>
        <w:lastRenderedPageBreak/>
        <w:t xml:space="preserve">     0.714290023         0.285710007         0.085000001</w:t>
      </w:r>
    </w:p>
    <w:p w:rsidR="00E727A8" w:rsidRDefault="00E727A8" w:rsidP="00E727A8">
      <w:r>
        <w:t xml:space="preserve">     0.809520006         0.333330005         0.085000001</w:t>
      </w:r>
    </w:p>
    <w:p w:rsidR="00E727A8" w:rsidRDefault="00E727A8" w:rsidP="00E727A8">
      <w:r>
        <w:t xml:space="preserve">     0.857140005         0.285710007         0.085000001</w:t>
      </w:r>
    </w:p>
    <w:p w:rsidR="00E727A8" w:rsidRDefault="00E727A8" w:rsidP="00E727A8">
      <w:r>
        <w:t xml:space="preserve">     0.952380002         0.333330005         0.085000001</w:t>
      </w:r>
    </w:p>
    <w:p w:rsidR="00E727A8" w:rsidRDefault="00E727A8" w:rsidP="00E727A8">
      <w:r>
        <w:t xml:space="preserve">     0.000000000         0.428570002         0.085000001</w:t>
      </w:r>
    </w:p>
    <w:p w:rsidR="00E727A8" w:rsidRDefault="00E727A8" w:rsidP="00E727A8">
      <w:r>
        <w:t xml:space="preserve">     0.095239997         0.476190001         0.085000001</w:t>
      </w:r>
    </w:p>
    <w:p w:rsidR="00E727A8" w:rsidRDefault="00E727A8" w:rsidP="00E727A8">
      <w:r>
        <w:t xml:space="preserve">     0.142859995         0.428570002         0.085000001</w:t>
      </w:r>
    </w:p>
    <w:p w:rsidR="00E727A8" w:rsidRDefault="00E727A8" w:rsidP="00E727A8">
      <w:r>
        <w:t xml:space="preserve">     0.238100007         0.476190001         0.085000001</w:t>
      </w:r>
    </w:p>
    <w:p w:rsidR="00E727A8" w:rsidRDefault="00E727A8" w:rsidP="00E727A8">
      <w:r>
        <w:t xml:space="preserve">     0.285710007         0.428570002         0.085000001</w:t>
      </w:r>
    </w:p>
    <w:p w:rsidR="00E727A8" w:rsidRDefault="00E727A8" w:rsidP="00E727A8">
      <w:r>
        <w:t xml:space="preserve">     0.380950004         0.476190001         0.085000001</w:t>
      </w:r>
    </w:p>
    <w:p w:rsidR="00E727A8" w:rsidRDefault="00E727A8" w:rsidP="00E727A8">
      <w:r>
        <w:t xml:space="preserve">     0.428570002         0.428570002         0.085000001</w:t>
      </w:r>
    </w:p>
    <w:p w:rsidR="00E727A8" w:rsidRDefault="00E727A8" w:rsidP="00E727A8">
      <w:r>
        <w:t xml:space="preserve">     0.666670024         0.476190001         0.085000001</w:t>
      </w:r>
    </w:p>
    <w:p w:rsidR="00E727A8" w:rsidRDefault="00E727A8" w:rsidP="00E727A8">
      <w:r>
        <w:t xml:space="preserve">     0.714290023         0.428570002         0.085000001</w:t>
      </w:r>
    </w:p>
    <w:p w:rsidR="00E727A8" w:rsidRDefault="00E727A8" w:rsidP="00E727A8">
      <w:r>
        <w:t xml:space="preserve">     0.809520006         0.476190001         0.085000001</w:t>
      </w:r>
    </w:p>
    <w:p w:rsidR="00E727A8" w:rsidRDefault="00E727A8" w:rsidP="00E727A8">
      <w:r>
        <w:t xml:space="preserve">     0.857140005         0.428570002         0.085000001</w:t>
      </w:r>
    </w:p>
    <w:p w:rsidR="00E727A8" w:rsidRDefault="00E727A8" w:rsidP="00E727A8">
      <w:r>
        <w:t xml:space="preserve">     0.952380002         0.476190001         0.085000001</w:t>
      </w:r>
    </w:p>
    <w:p w:rsidR="00E727A8" w:rsidRDefault="00E727A8" w:rsidP="00E727A8">
      <w:r>
        <w:t xml:space="preserve">     0.000000000         0.571430027         0.085000001</w:t>
      </w:r>
    </w:p>
    <w:p w:rsidR="00E727A8" w:rsidRDefault="00E727A8" w:rsidP="00E727A8">
      <w:r>
        <w:t xml:space="preserve">     0.095239997         0.619050026         0.085000001</w:t>
      </w:r>
    </w:p>
    <w:p w:rsidR="00E727A8" w:rsidRDefault="00E727A8" w:rsidP="00E727A8">
      <w:r>
        <w:t xml:space="preserve">     0.142859995         0.571430027         0.085000001</w:t>
      </w:r>
    </w:p>
    <w:p w:rsidR="00E727A8" w:rsidRDefault="00E727A8" w:rsidP="00E727A8">
      <w:r>
        <w:t xml:space="preserve">     0.238100007         0.619050026         0.085000001</w:t>
      </w:r>
    </w:p>
    <w:p w:rsidR="00E727A8" w:rsidRDefault="00E727A8" w:rsidP="00E727A8">
      <w:r>
        <w:t xml:space="preserve">     0.285710007         0.571430027         0.085000001</w:t>
      </w:r>
    </w:p>
    <w:p w:rsidR="00E727A8" w:rsidRDefault="00E727A8" w:rsidP="00E727A8">
      <w:r>
        <w:t xml:space="preserve">     0.428570002         0.571430027         0.085000001</w:t>
      </w:r>
    </w:p>
    <w:p w:rsidR="00E727A8" w:rsidRDefault="00E727A8" w:rsidP="00E727A8">
      <w:r>
        <w:t xml:space="preserve">     0.523810029         0.619050026         0.085000001</w:t>
      </w:r>
    </w:p>
    <w:p w:rsidR="00E727A8" w:rsidRDefault="00E727A8" w:rsidP="00E727A8">
      <w:r>
        <w:t xml:space="preserve">     0.571430027         0.571430027         0.085000001</w:t>
      </w:r>
    </w:p>
    <w:p w:rsidR="00E727A8" w:rsidRDefault="00E727A8" w:rsidP="00E727A8">
      <w:r>
        <w:t xml:space="preserve">     0.666670024         0.619050026         0.085000001</w:t>
      </w:r>
    </w:p>
    <w:p w:rsidR="00E727A8" w:rsidRDefault="00E727A8" w:rsidP="00E727A8">
      <w:r>
        <w:t xml:space="preserve">     0.714290023         0.571430027         0.085000001</w:t>
      </w:r>
    </w:p>
    <w:p w:rsidR="00E727A8" w:rsidRDefault="00E727A8" w:rsidP="00E727A8">
      <w:r>
        <w:t xml:space="preserve">     0.809520006         0.619050026         0.085000001</w:t>
      </w:r>
    </w:p>
    <w:p w:rsidR="00E727A8" w:rsidRDefault="00E727A8" w:rsidP="00E727A8">
      <w:r>
        <w:t xml:space="preserve">     0.857140005         0.571430027         0.085000001</w:t>
      </w:r>
    </w:p>
    <w:p w:rsidR="00E727A8" w:rsidRDefault="00E727A8" w:rsidP="00E727A8">
      <w:r>
        <w:t xml:space="preserve">     0.952380002         0.619050026         0.085000001</w:t>
      </w:r>
    </w:p>
    <w:p w:rsidR="00E727A8" w:rsidRDefault="00E727A8" w:rsidP="00E727A8">
      <w:r>
        <w:t xml:space="preserve">     0.000000000         0.714290023         0.085000001</w:t>
      </w:r>
    </w:p>
    <w:p w:rsidR="00E727A8" w:rsidRDefault="00E727A8" w:rsidP="00E727A8">
      <w:r>
        <w:t xml:space="preserve">     0.095239997         0.761900008         0.085000001</w:t>
      </w:r>
    </w:p>
    <w:p w:rsidR="00E727A8" w:rsidRDefault="00E727A8" w:rsidP="00E727A8">
      <w:r>
        <w:t xml:space="preserve">     0.142859995         0.714290023         0.085000001</w:t>
      </w:r>
    </w:p>
    <w:p w:rsidR="00E727A8" w:rsidRDefault="00E727A8" w:rsidP="00E727A8">
      <w:r>
        <w:t xml:space="preserve">     0.285710007         0.714290023         0.085000001</w:t>
      </w:r>
    </w:p>
    <w:p w:rsidR="00E727A8" w:rsidRDefault="00E727A8" w:rsidP="00E727A8">
      <w:r>
        <w:t xml:space="preserve">     0.380950004         0.761900008         0.085000001</w:t>
      </w:r>
    </w:p>
    <w:p w:rsidR="00E727A8" w:rsidRDefault="00E727A8" w:rsidP="00E727A8">
      <w:r>
        <w:t xml:space="preserve">     0.428570002         0.714290023         0.085000001</w:t>
      </w:r>
    </w:p>
    <w:p w:rsidR="00E727A8" w:rsidRDefault="00E727A8" w:rsidP="00E727A8">
      <w:r>
        <w:t xml:space="preserve">     0.523810029         0.761900008         0.085000001</w:t>
      </w:r>
    </w:p>
    <w:p w:rsidR="00E727A8" w:rsidRDefault="00E727A8" w:rsidP="00E727A8">
      <w:r>
        <w:t xml:space="preserve">     0.571430027         0.714290023         0.085000001</w:t>
      </w:r>
    </w:p>
    <w:p w:rsidR="00E727A8" w:rsidRDefault="00E727A8" w:rsidP="00E727A8">
      <w:r>
        <w:t xml:space="preserve">     0.666670024         0.761900008         0.085000001</w:t>
      </w:r>
    </w:p>
    <w:p w:rsidR="00E727A8" w:rsidRDefault="00E727A8" w:rsidP="00E727A8">
      <w:r>
        <w:t xml:space="preserve">     0.714290023         0.714290023         0.085000001</w:t>
      </w:r>
    </w:p>
    <w:p w:rsidR="00E727A8" w:rsidRDefault="00E727A8" w:rsidP="00E727A8">
      <w:r>
        <w:t xml:space="preserve">     0.809520006         0.761900008         0.085000001</w:t>
      </w:r>
    </w:p>
    <w:p w:rsidR="00E727A8" w:rsidRDefault="00E727A8" w:rsidP="00E727A8">
      <w:r>
        <w:t xml:space="preserve">     0.857140005         0.714290023         0.085000001</w:t>
      </w:r>
    </w:p>
    <w:p w:rsidR="00E727A8" w:rsidRDefault="00E727A8" w:rsidP="00E727A8">
      <w:r>
        <w:t xml:space="preserve">     0.952380002         0.761900008         0.085000001</w:t>
      </w:r>
    </w:p>
    <w:p w:rsidR="00E727A8" w:rsidRDefault="00E727A8" w:rsidP="00E727A8">
      <w:r>
        <w:t xml:space="preserve">     0.000000000         0.857140005         0.085000001</w:t>
      </w:r>
    </w:p>
    <w:p w:rsidR="00E727A8" w:rsidRDefault="00E727A8" w:rsidP="00E727A8">
      <w:r>
        <w:t xml:space="preserve">     0.095239997         0.904760003         0.085000001</w:t>
      </w:r>
    </w:p>
    <w:p w:rsidR="00E727A8" w:rsidRDefault="00E727A8" w:rsidP="00E727A8">
      <w:r>
        <w:lastRenderedPageBreak/>
        <w:t xml:space="preserve">     0.142859995         0.857140005         0.085000001</w:t>
      </w:r>
    </w:p>
    <w:p w:rsidR="00E727A8" w:rsidRDefault="00E727A8" w:rsidP="00E727A8">
      <w:r>
        <w:t xml:space="preserve">     0.238100007         0.904760003         0.085000001</w:t>
      </w:r>
    </w:p>
    <w:p w:rsidR="00E727A8" w:rsidRDefault="00E727A8" w:rsidP="00E727A8">
      <w:r>
        <w:t xml:space="preserve">     0.285710007         0.857140005         0.085000001</w:t>
      </w:r>
    </w:p>
    <w:p w:rsidR="00E727A8" w:rsidRDefault="00E727A8" w:rsidP="00E727A8">
      <w:r>
        <w:t xml:space="preserve">     0.380950004         0.904760003         0.085000001</w:t>
      </w:r>
    </w:p>
    <w:p w:rsidR="00E727A8" w:rsidRDefault="00E727A8" w:rsidP="00E727A8">
      <w:r>
        <w:t xml:space="preserve">     0.428570002         0.857140005         0.085000001</w:t>
      </w:r>
    </w:p>
    <w:p w:rsidR="00E727A8" w:rsidRDefault="00E727A8" w:rsidP="00E727A8">
      <w:r>
        <w:t xml:space="preserve">     0.523810029         0.904760003         0.085000001</w:t>
      </w:r>
    </w:p>
    <w:p w:rsidR="00E727A8" w:rsidRDefault="00E727A8" w:rsidP="00E727A8">
      <w:r>
        <w:t xml:space="preserve">     0.571430027         0.857140005         0.085000001</w:t>
      </w:r>
    </w:p>
    <w:p w:rsidR="00E727A8" w:rsidRDefault="00E727A8" w:rsidP="00E727A8">
      <w:r>
        <w:t xml:space="preserve">     0.666670024         0.904760003         0.085000001</w:t>
      </w:r>
    </w:p>
    <w:p w:rsidR="00E727A8" w:rsidRDefault="00E727A8" w:rsidP="00E727A8">
      <w:r>
        <w:t xml:space="preserve">     0.714290023         0.857140005         0.085000001</w:t>
      </w:r>
    </w:p>
    <w:p w:rsidR="00E727A8" w:rsidRDefault="00E727A8" w:rsidP="00E727A8">
      <w:r>
        <w:t xml:space="preserve">     0.809520006         0.904760003         0.085000001</w:t>
      </w:r>
    </w:p>
    <w:p w:rsidR="00E727A8" w:rsidRDefault="00E727A8" w:rsidP="00E727A8">
      <w:r>
        <w:t xml:space="preserve">     0.952380002         0.904760003         0.085000001</w:t>
      </w:r>
    </w:p>
    <w:p w:rsidR="00E727A8" w:rsidRDefault="00E727A8" w:rsidP="00E727A8">
      <w:r>
        <w:t xml:space="preserve">     0.285710007         0.142859995         0.085000001</w:t>
      </w:r>
    </w:p>
    <w:p w:rsidR="00E727A8" w:rsidRDefault="00E727A8" w:rsidP="00E727A8">
      <w:r>
        <w:t xml:space="preserve">     0.809520006         0.190479994         0.085000001</w:t>
      </w:r>
    </w:p>
    <w:p w:rsidR="00E727A8" w:rsidRDefault="00E727A8" w:rsidP="00E727A8">
      <w:r>
        <w:t xml:space="preserve">     0.571430027         0.428570002         0.085000001</w:t>
      </w:r>
    </w:p>
    <w:p w:rsidR="00E727A8" w:rsidRDefault="00E727A8" w:rsidP="00E727A8">
      <w:r>
        <w:t xml:space="preserve">     0.380950004         0.619050026         0.085000001</w:t>
      </w:r>
    </w:p>
    <w:p w:rsidR="00E727A8" w:rsidRDefault="00E727A8" w:rsidP="00E727A8">
      <w:r>
        <w:t xml:space="preserve">     0.238100007         0.761900008         0.085000001</w:t>
      </w:r>
    </w:p>
    <w:p w:rsidR="00E727A8" w:rsidRDefault="00E727A8" w:rsidP="00E727A8">
      <w:r>
        <w:t xml:space="preserve">     0.857140005         0.857140005         0.085000001</w:t>
      </w:r>
    </w:p>
    <w:p w:rsidR="00E727A8" w:rsidRDefault="00E727A8" w:rsidP="00E727A8">
      <w:r>
        <w:t xml:space="preserve">     0.430100292         0.417856723         0.222000003</w:t>
      </w:r>
    </w:p>
    <w:p w:rsidR="00E727A8" w:rsidRDefault="00E727A8" w:rsidP="00E727A8">
      <w:r>
        <w:t xml:space="preserve">     0.586752653         0.428054154         0.222000003</w:t>
      </w:r>
    </w:p>
    <w:p w:rsidR="00E727A8" w:rsidRDefault="00E727A8" w:rsidP="00E727A8">
      <w:r>
        <w:t xml:space="preserve">     0.426669002         0.559673488         0.222000003</w:t>
      </w:r>
    </w:p>
    <w:p w:rsidR="00E727A8" w:rsidRDefault="00E727A8" w:rsidP="00E727A8">
      <w:r>
        <w:t xml:space="preserve">     0.575628281         0.568609953         0.222000003</w:t>
      </w:r>
    </w:p>
    <w:p w:rsidR="00E727A8" w:rsidRDefault="00E727A8" w:rsidP="00E727A8">
      <w:r>
        <w:t xml:space="preserve">     0.725927114         0.571648061         0.222000003</w:t>
      </w:r>
    </w:p>
    <w:p w:rsidR="00E727A8" w:rsidRDefault="00E727A8" w:rsidP="00E727A8">
      <w:r>
        <w:t xml:space="preserve">     0.571871102         0.713365316         0.222000003</w:t>
      </w:r>
    </w:p>
    <w:p w:rsidR="00E727A8" w:rsidRDefault="00E727A8" w:rsidP="00E727A8">
      <w:r>
        <w:t xml:space="preserve">     0.719432712         0.718859375         0.222000003</w:t>
      </w:r>
    </w:p>
    <w:p w:rsidR="00E727A8" w:rsidRDefault="00E727A8" w:rsidP="00E727A8">
      <w:r>
        <w:t xml:space="preserve">     0.381248862         0.468537003         0.329040021</w:t>
      </w:r>
    </w:p>
    <w:p w:rsidR="00E727A8" w:rsidRDefault="00E727A8" w:rsidP="00E727A8">
      <w:r>
        <w:t xml:space="preserve">     0.433131665         0.418467611         0.436080009</w:t>
      </w:r>
    </w:p>
    <w:p w:rsidR="00E727A8" w:rsidRDefault="00E727A8" w:rsidP="00E727A8">
      <w:r>
        <w:t xml:space="preserve">     0.525648177         0.465485305         0.329040021</w:t>
      </w:r>
    </w:p>
    <w:p w:rsidR="00E727A8" w:rsidRDefault="00E727A8" w:rsidP="00E727A8">
      <w:r>
        <w:t xml:space="preserve">     0.588065445         0.425933212         0.436080009</w:t>
      </w:r>
    </w:p>
    <w:p w:rsidR="00E727A8" w:rsidRDefault="00E727A8" w:rsidP="00E727A8">
      <w:r>
        <w:t xml:space="preserve">     0.669425130         0.465017706         0.329040021</w:t>
      </w:r>
    </w:p>
    <w:p w:rsidR="00E727A8" w:rsidRDefault="00E727A8" w:rsidP="00E727A8">
      <w:r>
        <w:t xml:space="preserve">     0.425617963         0.556093276         0.436080009</w:t>
      </w:r>
    </w:p>
    <w:p w:rsidR="00E727A8" w:rsidRDefault="00E727A8" w:rsidP="00E727A8">
      <w:r>
        <w:t xml:space="preserve">     0.522996128         0.618034124         0.329040021</w:t>
      </w:r>
    </w:p>
    <w:p w:rsidR="00E727A8" w:rsidRDefault="00E727A8" w:rsidP="00E727A8">
      <w:r>
        <w:t xml:space="preserve">     0.575476527         0.565459013         0.436080009</w:t>
      </w:r>
    </w:p>
    <w:p w:rsidR="00E727A8" w:rsidRDefault="00E727A8" w:rsidP="00E727A8">
      <w:r>
        <w:t xml:space="preserve">     0.678802729         0.618751228         0.329040021</w:t>
      </w:r>
    </w:p>
    <w:p w:rsidR="00E727A8" w:rsidRDefault="00E727A8" w:rsidP="00E727A8">
      <w:r>
        <w:t xml:space="preserve">     0.723334253         0.571469188         0.436080009</w:t>
      </w:r>
    </w:p>
    <w:p w:rsidR="00E727A8" w:rsidRDefault="00E727A8" w:rsidP="00E727A8">
      <w:r>
        <w:t xml:space="preserve">     0.571035147         0.708978713         0.436080009</w:t>
      </w:r>
    </w:p>
    <w:p w:rsidR="00E727A8" w:rsidRDefault="00E727A8" w:rsidP="00E727A8">
      <w:r>
        <w:t xml:space="preserve">     0.674382031         0.761211038         0.329040021</w:t>
      </w:r>
    </w:p>
    <w:p w:rsidR="00764F47" w:rsidRDefault="00E727A8" w:rsidP="00E727A8">
      <w:r>
        <w:t xml:space="preserve">     0.716327667         0.716618359         0.436080009</w:t>
      </w:r>
      <w:bookmarkStart w:id="0" w:name="_GoBack"/>
      <w:bookmarkEnd w:id="0"/>
    </w:p>
    <w:sectPr w:rsidR="00764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7A8"/>
    <w:rsid w:val="00764F47"/>
    <w:rsid w:val="00E7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C590DC-4614-42FB-BA79-9D3BE31A3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4</Words>
  <Characters>5899</Characters>
  <Application>Microsoft Office Word</Application>
  <DocSecurity>0</DocSecurity>
  <Lines>49</Lines>
  <Paragraphs>13</Paragraphs>
  <ScaleCrop>false</ScaleCrop>
  <Company/>
  <LinksUpToDate>false</LinksUpToDate>
  <CharactersWithSpaces>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楠 张</dc:creator>
  <cp:keywords/>
  <dc:description/>
  <cp:lastModifiedBy>仕楠 张</cp:lastModifiedBy>
  <cp:revision>1</cp:revision>
  <dcterms:created xsi:type="dcterms:W3CDTF">2024-11-21T05:25:00Z</dcterms:created>
  <dcterms:modified xsi:type="dcterms:W3CDTF">2024-11-21T05:25:00Z</dcterms:modified>
</cp:coreProperties>
</file>